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0E92D" w14:textId="77777777" w:rsidR="00842680" w:rsidRPr="00FC2A04" w:rsidRDefault="00842680" w:rsidP="00FC2A04">
      <w:pPr>
        <w:spacing w:line="480" w:lineRule="auto"/>
        <w:rPr>
          <w:rFonts w:ascii="Times New Roman" w:hAnsi="Times New Roman" w:cs="Times New Roman"/>
          <w:b/>
          <w:bCs/>
        </w:rPr>
      </w:pPr>
      <w:r w:rsidRPr="00FC2A04">
        <w:rPr>
          <w:rFonts w:ascii="Times New Roman" w:hAnsi="Times New Roman" w:cs="Times New Roman"/>
          <w:b/>
          <w:bCs/>
        </w:rPr>
        <w:t>Supplementary Information</w:t>
      </w:r>
    </w:p>
    <w:p w14:paraId="562C14C8" w14:textId="77777777" w:rsidR="00FC2A04" w:rsidRPr="00FC2A04" w:rsidRDefault="00FC2A04" w:rsidP="00FC2A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A04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FC2A04">
        <w:rPr>
          <w:rFonts w:ascii="Times New Roman" w:hAnsi="Times New Roman" w:cs="Times New Roman"/>
          <w:sz w:val="24"/>
          <w:szCs w:val="24"/>
        </w:rPr>
        <w:t xml:space="preserve"> Baseline characteristics and data summaries of vaccination status and infection history of final study participants recruited from January to December 2021 (pre-omicron wave) and January to December 2022 (omicron-dominant wave). Sera samples were categized according to the dates of blood collection into pre- and omicron dominant wave.</w:t>
      </w:r>
    </w:p>
    <w:p w14:paraId="74262FE5" w14:textId="77777777" w:rsidR="00FC2A04" w:rsidRPr="00FC2A04" w:rsidRDefault="00FC2A04" w:rsidP="00FC2A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A0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4765"/>
        <w:gridCol w:w="2521"/>
        <w:gridCol w:w="2064"/>
      </w:tblGrid>
      <w:tr w:rsidR="00FC2A04" w:rsidRPr="00FC2A04" w14:paraId="4E7B7079" w14:textId="77777777" w:rsidTr="002E035B">
        <w:trPr>
          <w:trHeight w:val="584"/>
        </w:trPr>
        <w:tc>
          <w:tcPr>
            <w:tcW w:w="2548" w:type="pct"/>
            <w:hideMark/>
          </w:tcPr>
          <w:p w14:paraId="78084BF7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48" w:type="pct"/>
            <w:hideMark/>
          </w:tcPr>
          <w:p w14:paraId="71573299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omicron wave</w:t>
            </w:r>
          </w:p>
          <w:p w14:paraId="393CF8C4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41)</w:t>
            </w:r>
          </w:p>
        </w:tc>
        <w:tc>
          <w:tcPr>
            <w:tcW w:w="1104" w:type="pct"/>
          </w:tcPr>
          <w:p w14:paraId="7320414E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cron wave</w:t>
            </w:r>
          </w:p>
          <w:p w14:paraId="37763FD4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01)</w:t>
            </w:r>
          </w:p>
        </w:tc>
      </w:tr>
      <w:tr w:rsidR="00FC2A04" w:rsidRPr="00FC2A04" w14:paraId="138821C2" w14:textId="77777777" w:rsidTr="002E035B">
        <w:trPr>
          <w:trHeight w:val="584"/>
        </w:trPr>
        <w:tc>
          <w:tcPr>
            <w:tcW w:w="2548" w:type="pct"/>
            <w:hideMark/>
          </w:tcPr>
          <w:p w14:paraId="70969E3B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Age, mean (S.D.)</w:t>
            </w:r>
          </w:p>
        </w:tc>
        <w:tc>
          <w:tcPr>
            <w:tcW w:w="1348" w:type="pct"/>
            <w:hideMark/>
          </w:tcPr>
          <w:p w14:paraId="5D413A30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5.25 (0.4)</w:t>
            </w:r>
          </w:p>
        </w:tc>
        <w:tc>
          <w:tcPr>
            <w:tcW w:w="1104" w:type="pct"/>
          </w:tcPr>
          <w:p w14:paraId="2A622DEA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.2 (0.4)</w:t>
            </w:r>
          </w:p>
        </w:tc>
      </w:tr>
      <w:tr w:rsidR="00FC2A04" w:rsidRPr="00FC2A04" w14:paraId="7382E80B" w14:textId="77777777" w:rsidTr="002E035B">
        <w:trPr>
          <w:trHeight w:val="584"/>
        </w:trPr>
        <w:tc>
          <w:tcPr>
            <w:tcW w:w="2548" w:type="pct"/>
            <w:hideMark/>
          </w:tcPr>
          <w:p w14:paraId="6883C858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  <w:p w14:paraId="22A9D301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Girl</w:t>
            </w:r>
          </w:p>
          <w:p w14:paraId="68108A94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Boy</w:t>
            </w:r>
          </w:p>
        </w:tc>
        <w:tc>
          <w:tcPr>
            <w:tcW w:w="1348" w:type="pct"/>
            <w:hideMark/>
          </w:tcPr>
          <w:p w14:paraId="5DA138F7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33679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23 (51.0%)</w:t>
            </w:r>
          </w:p>
          <w:p w14:paraId="351D7229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18 (49.0%)</w:t>
            </w:r>
          </w:p>
        </w:tc>
        <w:tc>
          <w:tcPr>
            <w:tcW w:w="1104" w:type="pct"/>
          </w:tcPr>
          <w:p w14:paraId="45B15D32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119E3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03 (51.2%)</w:t>
            </w:r>
          </w:p>
          <w:p w14:paraId="025AE153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98 (48.8%)</w:t>
            </w:r>
          </w:p>
        </w:tc>
      </w:tr>
      <w:tr w:rsidR="00FC2A04" w:rsidRPr="00FC2A04" w14:paraId="791912D0" w14:textId="77777777" w:rsidTr="002E035B">
        <w:trPr>
          <w:trHeight w:val="431"/>
        </w:trPr>
        <w:tc>
          <w:tcPr>
            <w:tcW w:w="2548" w:type="pct"/>
          </w:tcPr>
          <w:p w14:paraId="000CE55D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History of SARS-CoV-2 infection, n (%)</w:t>
            </w:r>
          </w:p>
          <w:p w14:paraId="09C7D277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Previous SARS-CoV-2 infection</w:t>
            </w:r>
          </w:p>
          <w:p w14:paraId="51E1E31E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No previous infection</w:t>
            </w:r>
          </w:p>
          <w:p w14:paraId="61D2CCC2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N/A</w:t>
            </w:r>
          </w:p>
        </w:tc>
        <w:tc>
          <w:tcPr>
            <w:tcW w:w="1348" w:type="pct"/>
          </w:tcPr>
          <w:p w14:paraId="6F061474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B8825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7B2E3C3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4D86E07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1(100%)</w:t>
            </w:r>
          </w:p>
        </w:tc>
        <w:tc>
          <w:tcPr>
            <w:tcW w:w="1104" w:type="pct"/>
          </w:tcPr>
          <w:p w14:paraId="2E01F99B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D17AEA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6 (32.8%)</w:t>
            </w:r>
          </w:p>
          <w:p w14:paraId="2B65210D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16 (57.7%)</w:t>
            </w:r>
          </w:p>
          <w:p w14:paraId="61B1B27B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9 (9.5%)</w:t>
            </w:r>
          </w:p>
        </w:tc>
      </w:tr>
      <w:tr w:rsidR="00FC2A04" w:rsidRPr="00FC2A04" w14:paraId="13FDFD7E" w14:textId="77777777" w:rsidTr="002E035B">
        <w:trPr>
          <w:trHeight w:val="584"/>
        </w:trPr>
        <w:tc>
          <w:tcPr>
            <w:tcW w:w="2548" w:type="pct"/>
          </w:tcPr>
          <w:p w14:paraId="51F3B89C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Vaccination status, n (%)</w:t>
            </w:r>
          </w:p>
          <w:p w14:paraId="0DFE2D0A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Unvaccinated</w:t>
            </w:r>
          </w:p>
          <w:p w14:paraId="6B128F7A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Vaccination</w:t>
            </w:r>
          </w:p>
          <w:p w14:paraId="42173A06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BNT162b2 (1 dose)</w:t>
            </w:r>
          </w:p>
          <w:p w14:paraId="1019D804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BNT162b2 (2 doses)</w:t>
            </w:r>
          </w:p>
          <w:p w14:paraId="4A80D124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BNT162b2 (3 doses)</w:t>
            </w:r>
          </w:p>
        </w:tc>
        <w:tc>
          <w:tcPr>
            <w:tcW w:w="1348" w:type="pct"/>
          </w:tcPr>
          <w:p w14:paraId="4AE43B0D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A4DEC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1 (100%)</w:t>
            </w:r>
          </w:p>
          <w:p w14:paraId="764C154C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FD9F826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811A73D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849BC67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pct"/>
          </w:tcPr>
          <w:p w14:paraId="6FCDB52D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C5F8E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09 (54.2%)</w:t>
            </w:r>
          </w:p>
          <w:p w14:paraId="0CDAAD1F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92 (45.8%)</w:t>
            </w:r>
          </w:p>
          <w:p w14:paraId="3C302C45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7 (40.2%)</w:t>
            </w:r>
          </w:p>
          <w:p w14:paraId="1F1F1AC6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53 (57.6%)</w:t>
            </w:r>
          </w:p>
          <w:p w14:paraId="0752F141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FC2A04" w:rsidRPr="00FC2A04" w14:paraId="750F0FBD" w14:textId="77777777" w:rsidTr="002E035B">
        <w:trPr>
          <w:trHeight w:val="584"/>
        </w:trPr>
        <w:tc>
          <w:tcPr>
            <w:tcW w:w="2548" w:type="pct"/>
          </w:tcPr>
          <w:p w14:paraId="11F28B11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Household member, n (%)</w:t>
            </w:r>
          </w:p>
          <w:p w14:paraId="20CDB8CF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2-4</w:t>
            </w:r>
          </w:p>
          <w:p w14:paraId="0F37A86E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≥ 5</w:t>
            </w:r>
          </w:p>
          <w:p w14:paraId="65454585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   N/A</w:t>
            </w:r>
          </w:p>
        </w:tc>
        <w:tc>
          <w:tcPr>
            <w:tcW w:w="1348" w:type="pct"/>
          </w:tcPr>
          <w:p w14:paraId="2D88FD0C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608741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 (41.1%)</w:t>
            </w:r>
          </w:p>
          <w:p w14:paraId="4131B6E8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9 (28.6%)</w:t>
            </w:r>
          </w:p>
          <w:p w14:paraId="2B42CA82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73 (30.3%)</w:t>
            </w:r>
          </w:p>
        </w:tc>
        <w:tc>
          <w:tcPr>
            <w:tcW w:w="1104" w:type="pct"/>
          </w:tcPr>
          <w:p w14:paraId="3C5FAA1B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D8F39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 (49.3%)</w:t>
            </w:r>
          </w:p>
          <w:p w14:paraId="4C3C4723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9 (34.3%)</w:t>
            </w:r>
          </w:p>
          <w:p w14:paraId="3F81E3DB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3 (16.4%)</w:t>
            </w:r>
          </w:p>
        </w:tc>
      </w:tr>
      <w:tr w:rsidR="00FC2A04" w:rsidRPr="00FC2A04" w14:paraId="3D37A20A" w14:textId="77777777" w:rsidTr="002E035B">
        <w:trPr>
          <w:trHeight w:val="584"/>
        </w:trPr>
        <w:tc>
          <w:tcPr>
            <w:tcW w:w="2548" w:type="pct"/>
          </w:tcPr>
          <w:p w14:paraId="5DDBB4ED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firmed COVID-19 infection in household members tested via PCR or ATK, n</w:t>
            </w:r>
          </w:p>
          <w:p w14:paraId="50B8DE42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No</w:t>
            </w:r>
          </w:p>
          <w:p w14:paraId="5F3374F9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</w:p>
          <w:p w14:paraId="541B5CFB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       N/A</w:t>
            </w:r>
          </w:p>
        </w:tc>
        <w:tc>
          <w:tcPr>
            <w:tcW w:w="1348" w:type="pct"/>
          </w:tcPr>
          <w:p w14:paraId="38CAF1EF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0351D" w14:textId="77777777" w:rsidR="00FC2A04" w:rsidRPr="00FC2A04" w:rsidRDefault="00FC2A04" w:rsidP="00FC2A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28AD3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9C4B311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A167B1A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1(100%)</w:t>
            </w:r>
          </w:p>
        </w:tc>
        <w:tc>
          <w:tcPr>
            <w:tcW w:w="1104" w:type="pct"/>
          </w:tcPr>
          <w:p w14:paraId="0B7D6BD1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DDC75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F62CC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70 (34.8%)</w:t>
            </w:r>
          </w:p>
          <w:p w14:paraId="731E1455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97 (48.3%)</w:t>
            </w:r>
          </w:p>
          <w:p w14:paraId="63FEF431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4 (16.9%)</w:t>
            </w:r>
          </w:p>
          <w:p w14:paraId="46EAEA9F" w14:textId="77777777" w:rsidR="00FC2A04" w:rsidRPr="00FC2A04" w:rsidRDefault="00FC2A04" w:rsidP="00FC2A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C4E53D" w14:textId="77777777" w:rsidR="00FC2A04" w:rsidRPr="00FC2A04" w:rsidRDefault="00FC2A04" w:rsidP="00FC2A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A04">
        <w:rPr>
          <w:rFonts w:ascii="Times New Roman" w:hAnsi="Times New Roman" w:cs="Times New Roman"/>
          <w:sz w:val="24"/>
          <w:szCs w:val="24"/>
        </w:rPr>
        <w:t>Previous SARS-CoV-2 infection was tested by PCR/ATK; N/A : No data available.</w:t>
      </w:r>
    </w:p>
    <w:p w14:paraId="1C8093B1" w14:textId="0BAE9E75" w:rsidR="00FC2A04" w:rsidRPr="00FC2A04" w:rsidRDefault="00FC2A04" w:rsidP="00FC2A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C2A04" w:rsidRPr="00FC2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80"/>
    <w:rsid w:val="00027637"/>
    <w:rsid w:val="000709DF"/>
    <w:rsid w:val="0008270B"/>
    <w:rsid w:val="00091A61"/>
    <w:rsid w:val="000A237A"/>
    <w:rsid w:val="000E4006"/>
    <w:rsid w:val="001264A2"/>
    <w:rsid w:val="00132ABE"/>
    <w:rsid w:val="00176632"/>
    <w:rsid w:val="00194F66"/>
    <w:rsid w:val="001B6DD6"/>
    <w:rsid w:val="00286435"/>
    <w:rsid w:val="002A672D"/>
    <w:rsid w:val="002E5617"/>
    <w:rsid w:val="0032431A"/>
    <w:rsid w:val="00340F57"/>
    <w:rsid w:val="00341C74"/>
    <w:rsid w:val="003E20B5"/>
    <w:rsid w:val="00434690"/>
    <w:rsid w:val="00472C4F"/>
    <w:rsid w:val="0049551A"/>
    <w:rsid w:val="005442DD"/>
    <w:rsid w:val="00556893"/>
    <w:rsid w:val="00590FDD"/>
    <w:rsid w:val="00592ADE"/>
    <w:rsid w:val="00596ADC"/>
    <w:rsid w:val="005F2D8D"/>
    <w:rsid w:val="006062FC"/>
    <w:rsid w:val="00652DB9"/>
    <w:rsid w:val="00654EAD"/>
    <w:rsid w:val="006651A1"/>
    <w:rsid w:val="00675B6A"/>
    <w:rsid w:val="0068466A"/>
    <w:rsid w:val="006D189A"/>
    <w:rsid w:val="006E1EA1"/>
    <w:rsid w:val="00726494"/>
    <w:rsid w:val="00735D6E"/>
    <w:rsid w:val="00791E07"/>
    <w:rsid w:val="007C192A"/>
    <w:rsid w:val="007C7AC6"/>
    <w:rsid w:val="007D1B89"/>
    <w:rsid w:val="007E2A53"/>
    <w:rsid w:val="00835179"/>
    <w:rsid w:val="00842680"/>
    <w:rsid w:val="008529CB"/>
    <w:rsid w:val="00871AED"/>
    <w:rsid w:val="008E0F5D"/>
    <w:rsid w:val="008F5620"/>
    <w:rsid w:val="00913FC9"/>
    <w:rsid w:val="00943B25"/>
    <w:rsid w:val="009A1189"/>
    <w:rsid w:val="009A6C8B"/>
    <w:rsid w:val="009E3DE6"/>
    <w:rsid w:val="00A567B8"/>
    <w:rsid w:val="00A920CF"/>
    <w:rsid w:val="00AA500A"/>
    <w:rsid w:val="00AD74C4"/>
    <w:rsid w:val="00AF4522"/>
    <w:rsid w:val="00B03621"/>
    <w:rsid w:val="00B91FD0"/>
    <w:rsid w:val="00B95B3C"/>
    <w:rsid w:val="00BB1AD7"/>
    <w:rsid w:val="00C41A24"/>
    <w:rsid w:val="00C65BBD"/>
    <w:rsid w:val="00CB248F"/>
    <w:rsid w:val="00D10634"/>
    <w:rsid w:val="00D57BF5"/>
    <w:rsid w:val="00D6788A"/>
    <w:rsid w:val="00DE6683"/>
    <w:rsid w:val="00E12F1E"/>
    <w:rsid w:val="00E80D2F"/>
    <w:rsid w:val="00F46572"/>
    <w:rsid w:val="00F54568"/>
    <w:rsid w:val="00F97136"/>
    <w:rsid w:val="00FA343A"/>
    <w:rsid w:val="00FB3E22"/>
    <w:rsid w:val="00FC1311"/>
    <w:rsid w:val="00FC2A04"/>
    <w:rsid w:val="00FE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1E106"/>
  <w15:chartTrackingRefBased/>
  <w15:docId w15:val="{C2129D91-CE6C-AC41-89C3-EA5D80D9B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80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426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FDD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FDD"/>
    <w:rPr>
      <w:rFonts w:ascii="Times New Roman" w:hAnsi="Times New Roman" w:cs="Angsana New"/>
      <w:color w:val="000000"/>
      <w:sz w:val="18"/>
      <w:szCs w:val="22"/>
    </w:rPr>
  </w:style>
  <w:style w:type="table" w:styleId="TableGrid">
    <w:name w:val="Table Grid"/>
    <w:basedOn w:val="TableNormal"/>
    <w:uiPriority w:val="39"/>
    <w:rsid w:val="00FC2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2</cp:revision>
  <dcterms:created xsi:type="dcterms:W3CDTF">2023-04-19T03:37:00Z</dcterms:created>
  <dcterms:modified xsi:type="dcterms:W3CDTF">2023-04-19T03:37:00Z</dcterms:modified>
</cp:coreProperties>
</file>